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E2646" w14:textId="10EA1EB3" w:rsidR="00061093" w:rsidRPr="006274A6" w:rsidRDefault="00061093" w:rsidP="00061093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Cheng and Y. Shen conceived the study. J. Zha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. Shen </w:t>
      </w:r>
      <w:r w:rsidRPr="0062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ed the experiment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. Shen, H. Zhang, Y. Ni, X. Wang</w:t>
      </w:r>
      <w:r w:rsidRPr="0062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. Chen, J. Chen, Y. Wa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948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. Lin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. Xu</w:t>
      </w:r>
      <w:r w:rsidRPr="0062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the experiments and analyz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ata. Y. Shen</w:t>
      </w:r>
      <w:r w:rsidRPr="0062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ro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itial draft of article. L. Cheng and J. Zhao</w:t>
      </w:r>
      <w:r w:rsidRPr="00627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ised the article.</w:t>
      </w:r>
    </w:p>
    <w:p w14:paraId="49F8DA37" w14:textId="77777777" w:rsidR="00827FA0" w:rsidRPr="00061093" w:rsidRDefault="00827FA0">
      <w:pPr>
        <w:rPr>
          <w:b/>
          <w:bCs/>
        </w:rPr>
      </w:pPr>
    </w:p>
    <w:sectPr w:rsidR="00827FA0" w:rsidRPr="00061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93"/>
    <w:rsid w:val="00061093"/>
    <w:rsid w:val="00827FA0"/>
    <w:rsid w:val="00F9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5BF4"/>
  <w15:chartTrackingRefBased/>
  <w15:docId w15:val="{5F3108CF-47D9-4577-B1B7-85E46091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毅辉</dc:creator>
  <cp:keywords/>
  <dc:description/>
  <cp:lastModifiedBy>沈 毅辉</cp:lastModifiedBy>
  <cp:revision>2</cp:revision>
  <dcterms:created xsi:type="dcterms:W3CDTF">2022-07-07T12:39:00Z</dcterms:created>
  <dcterms:modified xsi:type="dcterms:W3CDTF">2022-07-07T12:43:00Z</dcterms:modified>
</cp:coreProperties>
</file>